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88094" w14:textId="77777777" w:rsidR="00CD6E13" w:rsidRDefault="00B67DD1">
      <w:pPr>
        <w:rPr>
          <w:b/>
          <w:u w:val="single"/>
        </w:rPr>
      </w:pPr>
      <w:r w:rsidRPr="00B67DD1">
        <w:rPr>
          <w:b/>
          <w:u w:val="single"/>
        </w:rPr>
        <w:t>Supplemental Table 1</w:t>
      </w:r>
    </w:p>
    <w:p w14:paraId="270998C4" w14:textId="77777777" w:rsidR="00B67DD1" w:rsidRDefault="00B67DD1">
      <w:pPr>
        <w:rPr>
          <w:b/>
          <w:u w:val="single"/>
        </w:rPr>
      </w:pPr>
    </w:p>
    <w:p w14:paraId="3636595E" w14:textId="183CF2CF" w:rsidR="005D6DD4" w:rsidRDefault="00946E95">
      <w:proofErr w:type="gramStart"/>
      <w:r>
        <w:t>Evidence for an a</w:t>
      </w:r>
      <w:r w:rsidR="00051E30">
        <w:t>llelic bias in expression.</w:t>
      </w:r>
      <w:proofErr w:type="gramEnd"/>
      <w:r w:rsidR="00051E30">
        <w:t xml:space="preserve"> </w:t>
      </w:r>
      <w:r w:rsidR="00934063">
        <w:t>Read counts</w:t>
      </w:r>
      <w:r w:rsidR="00BC3D9F">
        <w:t xml:space="preserve"> </w:t>
      </w:r>
      <w:r w:rsidR="001D3B2E">
        <w:t xml:space="preserve">from DNA and RNA sequencing which </w:t>
      </w:r>
      <w:r w:rsidR="00BC3D9F">
        <w:t>su</w:t>
      </w:r>
      <w:r w:rsidR="001D3B2E">
        <w:t>pport</w:t>
      </w:r>
      <w:r w:rsidR="006A6B6B">
        <w:t xml:space="preserve"> reference and alternative</w:t>
      </w:r>
      <w:r w:rsidR="00BC3D9F">
        <w:t xml:space="preserve"> alleles </w:t>
      </w:r>
      <w:r>
        <w:t xml:space="preserve">are listed </w:t>
      </w:r>
      <w:r w:rsidR="00BC3D9F">
        <w:t>for all heterozygous anchor SNPs found in our fi</w:t>
      </w:r>
      <w:r w:rsidR="006A6B6B">
        <w:t>nal set of cell lines</w:t>
      </w:r>
      <w:r>
        <w:t xml:space="preserve"> used for analysis</w:t>
      </w:r>
      <w:r w:rsidR="006A6B6B">
        <w:t xml:space="preserve">. </w:t>
      </w:r>
      <w:r w:rsidR="00DB13CF">
        <w:t xml:space="preserve">P-values are show for the </w:t>
      </w:r>
      <w:r w:rsidR="005D6DD4">
        <w:t>Fi</w:t>
      </w:r>
      <w:r w:rsidR="00DB13CF">
        <w:t>sher-</w:t>
      </w:r>
      <w:r w:rsidR="002017E2">
        <w:t>test</w:t>
      </w:r>
      <w:r w:rsidR="001D3B2E">
        <w:t xml:space="preserve"> </w:t>
      </w:r>
      <w:r w:rsidR="00DB13CF">
        <w:t xml:space="preserve">used to test </w:t>
      </w:r>
      <w:r w:rsidR="001D3B2E">
        <w:t>whether th</w:t>
      </w:r>
      <w:r w:rsidR="005D6DD4">
        <w:t>e relative proportions of read counts are independent of data so</w:t>
      </w:r>
      <w:r w:rsidR="002017E2">
        <w:t xml:space="preserve">urce (i.e., DNA vs. RNA). </w:t>
      </w:r>
      <w:proofErr w:type="spellStart"/>
      <w:r w:rsidR="002017E2">
        <w:t>Monoallelic</w:t>
      </w:r>
      <w:proofErr w:type="spellEnd"/>
      <w:r w:rsidR="002017E2">
        <w:t xml:space="preserve"> exp</w:t>
      </w:r>
      <w:r w:rsidR="00051E30">
        <w:t>ression</w:t>
      </w:r>
      <w:bookmarkStart w:id="0" w:name="_GoBack"/>
      <w:bookmarkEnd w:id="0"/>
      <w:r w:rsidR="00051E30">
        <w:t xml:space="preserve"> calls are based on the normalized allelic</w:t>
      </w:r>
      <w:r w:rsidR="005D6DD4">
        <w:t xml:space="preserve"> ratio, defined as:</w:t>
      </w:r>
    </w:p>
    <w:p w14:paraId="5E0F2D89" w14:textId="77777777" w:rsidR="005D6DD4" w:rsidRDefault="005D6DD4"/>
    <w:p w14:paraId="0752B811" w14:textId="77777777" w:rsidR="005D6DD4" w:rsidRPr="005D6DD4" w:rsidRDefault="00051E30">
      <w:pPr>
        <w:rPr>
          <w:i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(RNA read counts for major allele in RNA / RNA read counts for minor RNA allele in RNA)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(DNA read counts for major allele in RNA / DNA read counts for minor RNA allele in RNA)</m:t>
              </m:r>
            </m:den>
          </m:f>
        </m:oMath>
      </m:oMathPara>
    </w:p>
    <w:p w14:paraId="0B6C08BF" w14:textId="77777777" w:rsidR="005D6DD4" w:rsidRDefault="005D6DD4"/>
    <w:p w14:paraId="4A982D13" w14:textId="7F3E8D11" w:rsidR="00B67DD1" w:rsidRDefault="00946E95">
      <w:proofErr w:type="gramStart"/>
      <w:r>
        <w:t xml:space="preserve">Allelic ratios </w:t>
      </w:r>
      <w:r w:rsidR="002017E2">
        <w:t xml:space="preserve">greater than 10 were classified as </w:t>
      </w:r>
      <w:proofErr w:type="spellStart"/>
      <w:r w:rsidR="002017E2">
        <w:t>monoallelic</w:t>
      </w:r>
      <w:proofErr w:type="spellEnd"/>
      <w:r w:rsidR="002017E2">
        <w:t xml:space="preserve"> expression.</w:t>
      </w:r>
      <w:proofErr w:type="gramEnd"/>
      <w:r w:rsidR="002017E2">
        <w:t xml:space="preserve"> </w:t>
      </w:r>
      <w:r w:rsidR="005D6DD4">
        <w:t xml:space="preserve">Finally, </w:t>
      </w:r>
      <w:r w:rsidR="001D3B2E">
        <w:t>TERT promoter status is indicated for all cell lines.</w:t>
      </w:r>
    </w:p>
    <w:p w14:paraId="753BABE3" w14:textId="77777777" w:rsidR="00DB13CF" w:rsidRDefault="00DB13CF"/>
    <w:p w14:paraId="0D3E289E" w14:textId="24A8E056" w:rsidR="00DB13CF" w:rsidRDefault="00DB13CF">
      <w:pPr>
        <w:rPr>
          <w:b/>
        </w:rPr>
      </w:pPr>
      <w:r w:rsidRPr="00DB13CF">
        <w:rPr>
          <w:b/>
        </w:rPr>
        <w:t>Supplemental Table 2</w:t>
      </w:r>
    </w:p>
    <w:p w14:paraId="7C0D10EE" w14:textId="77777777" w:rsidR="00B15624" w:rsidRDefault="00B15624">
      <w:pPr>
        <w:rPr>
          <w:b/>
        </w:rPr>
      </w:pPr>
    </w:p>
    <w:p w14:paraId="06F5FEC0" w14:textId="4708190A" w:rsidR="00B15624" w:rsidRPr="00B15624" w:rsidRDefault="00B15624" w:rsidP="00B15624">
      <w:pPr>
        <w:rPr>
          <w:rFonts w:eastAsia="Times New Roman" w:cs="Times New Roman"/>
        </w:rPr>
      </w:pPr>
      <w:r w:rsidRPr="00B15624">
        <w:rPr>
          <w:rFonts w:eastAsia="Times New Roman" w:cs="Arial"/>
          <w:color w:val="222222"/>
          <w:shd w:val="clear" w:color="auto" w:fill="FFFFFF"/>
        </w:rPr>
        <w:t>Cell lines TERT promoter status</w:t>
      </w:r>
    </w:p>
    <w:p w14:paraId="1C4F8561" w14:textId="77777777" w:rsidR="00B15624" w:rsidRPr="00DB13CF" w:rsidRDefault="00B15624">
      <w:pPr>
        <w:rPr>
          <w:b/>
        </w:rPr>
      </w:pPr>
    </w:p>
    <w:sectPr w:rsidR="00B15624" w:rsidRPr="00DB13CF" w:rsidSect="00CD6E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DD1"/>
    <w:rsid w:val="00051E30"/>
    <w:rsid w:val="001D3B2E"/>
    <w:rsid w:val="002017E2"/>
    <w:rsid w:val="00597D3F"/>
    <w:rsid w:val="005D6DD4"/>
    <w:rsid w:val="006A6B6B"/>
    <w:rsid w:val="00934063"/>
    <w:rsid w:val="00946E95"/>
    <w:rsid w:val="00B15624"/>
    <w:rsid w:val="00B67DD1"/>
    <w:rsid w:val="00BC3D9F"/>
    <w:rsid w:val="00CD6E13"/>
    <w:rsid w:val="00DB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6D1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D6DD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D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D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D6DD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D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D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8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Macintosh Word</Application>
  <DocSecurity>0</DocSecurity>
  <Lines>7</Lines>
  <Paragraphs>1</Paragraphs>
  <ScaleCrop>false</ScaleCrop>
  <Company>MSKCC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ski, Craig/Sloan Kettering Institute</dc:creator>
  <cp:keywords/>
  <dc:description/>
  <cp:lastModifiedBy>Admnistrator</cp:lastModifiedBy>
  <cp:revision>2</cp:revision>
  <dcterms:created xsi:type="dcterms:W3CDTF">2015-11-16T17:44:00Z</dcterms:created>
  <dcterms:modified xsi:type="dcterms:W3CDTF">2015-11-16T17:44:00Z</dcterms:modified>
</cp:coreProperties>
</file>